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93FF7" w14:textId="77777777"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2.</w:t>
      </w:r>
      <w:r>
        <w:rPr>
          <w:rFonts w:ascii="Times New Roman" w:eastAsia="Times New Roman" w:hAnsi="Times New Roman" w:cs="Times New Roman"/>
        </w:rPr>
        <w:t xml:space="preserve"> Number published articles on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mcr</w:t>
      </w:r>
      <w:proofErr w:type="spellEnd"/>
      <w:r>
        <w:rPr>
          <w:rFonts w:ascii="Times New Roman" w:eastAsia="Times New Roman" w:hAnsi="Times New Roman" w:cs="Times New Roman"/>
          <w:i/>
          <w:iCs/>
        </w:rPr>
        <w:t xml:space="preserve"> </w:t>
      </w:r>
      <w:r>
        <w:rPr>
          <w:rFonts w:ascii="Times New Roman" w:eastAsia="Times New Roman" w:hAnsi="Times New Roman" w:cs="Times New Roman"/>
        </w:rPr>
        <w:t>and citations per year from 2015 to 2025</w:t>
      </w:r>
    </w:p>
    <w:p w14:paraId="2AF7CAB0" w14:textId="77777777" w:rsidR="00217EA0" w:rsidRDefault="00217EA0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696"/>
        <w:gridCol w:w="1943"/>
        <w:gridCol w:w="1668"/>
        <w:gridCol w:w="1843"/>
        <w:gridCol w:w="1963"/>
        <w:gridCol w:w="1587"/>
      </w:tblGrid>
      <w:tr w:rsidR="00F434D8" w14:paraId="231C3F0F" w14:textId="015432A8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78166" w14:textId="77777777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b/>
              </w:rPr>
            </w:pPr>
            <w:r w:rsidRPr="00272474"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C207D" w14:textId="77777777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b/>
              </w:rPr>
            </w:pPr>
            <w:r w:rsidRPr="00272474">
              <w:rPr>
                <w:rFonts w:ascii="Times New Roman" w:eastAsia="Times New Roman" w:hAnsi="Times New Roman" w:cs="Times New Roman"/>
                <w:b/>
                <w:color w:val="000000"/>
              </w:rPr>
              <w:t>Publications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972DC1" w14:textId="77777777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b/>
              </w:rPr>
            </w:pPr>
            <w:r w:rsidRPr="00272474">
              <w:rPr>
                <w:rFonts w:ascii="Times New Roman" w:eastAsia="Times New Roman" w:hAnsi="Times New Roman" w:cs="Times New Roman"/>
                <w:b/>
                <w:color w:val="000000"/>
              </w:rPr>
              <w:t>Total ci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0BA84" w14:textId="0BA042C2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72474">
              <w:rPr>
                <w:b/>
              </w:rPr>
              <w:t>MeanTCperAr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BDFF" w14:textId="03CFFDB3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72474">
              <w:rPr>
                <w:b/>
              </w:rPr>
              <w:t>MeanTCperYe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80E7B" w14:textId="1070FF9E" w:rsidR="00F434D8" w:rsidRPr="00272474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2474">
              <w:rPr>
                <w:b/>
              </w:rPr>
              <w:t>Citable</w:t>
            </w:r>
            <w:r w:rsidR="00B75BD1" w:rsidRPr="00272474">
              <w:rPr>
                <w:b/>
              </w:rPr>
              <w:t xml:space="preserve"> </w:t>
            </w:r>
            <w:r w:rsidRPr="00272474">
              <w:rPr>
                <w:b/>
              </w:rPr>
              <w:t>Years</w:t>
            </w:r>
          </w:p>
        </w:tc>
      </w:tr>
      <w:tr w:rsidR="00F434D8" w14:paraId="6D4796B6" w14:textId="19C0480C" w:rsidTr="00B92C81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BF1A7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246EC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0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478881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F28D5" w14:textId="1E2DBBE9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C3D76" w14:textId="22AAD0BC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3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8BEA8" w14:textId="0E1673AC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11</w:t>
            </w:r>
          </w:p>
        </w:tc>
      </w:tr>
      <w:tr w:rsidR="00F434D8" w14:paraId="0BED7332" w14:textId="7ED6D708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DC0CC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A358B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(5.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34CA78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6939A" w14:textId="5B8E8C4B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86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128A5" w14:textId="0E6049E1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8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4459C" w14:textId="1EFEFFA7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10</w:t>
            </w:r>
          </w:p>
        </w:tc>
      </w:tr>
      <w:tr w:rsidR="00F434D8" w14:paraId="6B03034B" w14:textId="25EF241A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8F485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9645C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(6.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0C19A8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8A86C" w14:textId="06A9115C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55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5C1E" w14:textId="37A26503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6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8B649" w14:textId="6C09F888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9</w:t>
            </w:r>
          </w:p>
        </w:tc>
      </w:tr>
      <w:tr w:rsidR="00F434D8" w14:paraId="1366FFB5" w14:textId="1A85FB3E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234FA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747D8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9(7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EBE809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9A6C" w14:textId="1F0BB06B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42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EBFF6" w14:textId="55906E71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5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4281" w14:textId="20E9DAC4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8</w:t>
            </w:r>
          </w:p>
        </w:tc>
      </w:tr>
      <w:tr w:rsidR="00F434D8" w14:paraId="68B703EF" w14:textId="3B78258E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C72A1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8D50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2(8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181599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88484" w14:textId="1E7BC2FA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33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53F7B" w14:textId="467A5264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4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5987F" w14:textId="5DB7A137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7</w:t>
            </w:r>
          </w:p>
        </w:tc>
      </w:tr>
      <w:tr w:rsidR="00F434D8" w14:paraId="36F91A83" w14:textId="07F806CC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ED285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F2B55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8(10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AE2EC0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FF7A7" w14:textId="0CF3BCF3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27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E4C47" w14:textId="68B0A17B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4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97E99" w14:textId="5B2FD81A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6</w:t>
            </w:r>
          </w:p>
        </w:tc>
      </w:tr>
      <w:tr w:rsidR="00F434D8" w14:paraId="001C8BA8" w14:textId="3FEAA027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AE557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F49A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0(13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00820C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A0CF3" w14:textId="7DA47EBB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18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B782F" w14:textId="55825747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ED994" w14:textId="045B25F9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5</w:t>
            </w:r>
          </w:p>
        </w:tc>
      </w:tr>
      <w:tr w:rsidR="00F434D8" w14:paraId="186CBB0D" w14:textId="7FBDBB55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651F1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2874E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(13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ADB420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58EBE" w14:textId="2A9EBE93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13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EFD39" w14:textId="37CC7981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8B167" w14:textId="3A5E1E9C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4</w:t>
            </w:r>
          </w:p>
        </w:tc>
      </w:tr>
      <w:tr w:rsidR="00F434D8" w14:paraId="03004658" w14:textId="2A4A8A45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0B139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BA6D6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1(11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2C0C07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8438B" w14:textId="2701E3F2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8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8C78C" w14:textId="47C90ADB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2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74858" w14:textId="06B258A4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3</w:t>
            </w:r>
          </w:p>
        </w:tc>
      </w:tr>
      <w:tr w:rsidR="00F434D8" w14:paraId="200C2CD1" w14:textId="148F1231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7483B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AC400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5(13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FDDFD6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FF3CF" w14:textId="0E928CE4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3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D99E1" w14:textId="02FF4055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1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99A72" w14:textId="1553AB90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2</w:t>
            </w:r>
          </w:p>
        </w:tc>
      </w:tr>
      <w:tr w:rsidR="00F434D8" w14:paraId="5CF3F5B8" w14:textId="1E66ED8B" w:rsidTr="00B92C8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01C4E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A8FAA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4(10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96307E" w14:textId="77777777" w:rsidR="00F434D8" w:rsidRDefault="00F434D8" w:rsidP="00F434D8">
            <w:pPr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A62AC" w14:textId="2733AF5E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49A9"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D236D" w14:textId="45E96D02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3B713" w14:textId="2707D153" w:rsidR="00F434D8" w:rsidRDefault="00F434D8" w:rsidP="00F434D8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DEE">
              <w:t>1</w:t>
            </w:r>
          </w:p>
        </w:tc>
      </w:tr>
    </w:tbl>
    <w:p w14:paraId="162684FD" w14:textId="2D011C12" w:rsidR="00217EA0" w:rsidRDefault="00B75BD1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</w:t>
      </w:r>
      <w:proofErr w:type="spellStart"/>
      <w:r w:rsidRPr="009649A9">
        <w:t>MeanTCperArt</w:t>
      </w:r>
      <w:proofErr w:type="spellEnd"/>
      <w:r>
        <w:t xml:space="preserve">= Mean total citations per article; </w:t>
      </w:r>
      <w:proofErr w:type="spellStart"/>
      <w:r w:rsidRPr="00D45DEE">
        <w:t>MeanTCperYear</w:t>
      </w:r>
      <w:proofErr w:type="spellEnd"/>
      <w:r>
        <w:t xml:space="preserve">= </w:t>
      </w:r>
      <w:r>
        <w:t>Mean total citations per</w:t>
      </w:r>
      <w:r>
        <w:t xml:space="preserve"> year</w:t>
      </w:r>
    </w:p>
    <w:p w14:paraId="5EC89C06" w14:textId="77777777" w:rsidR="00E34A80" w:rsidRDefault="00E34A80">
      <w:pPr>
        <w:suppressAutoHyphens w:val="0"/>
        <w:rPr>
          <w:rFonts w:ascii="Times New Roman" w:eastAsia="Times New Roman" w:hAnsi="Times New Roman" w:cs="Times New Roman"/>
          <w:b/>
          <w:bCs/>
        </w:rPr>
      </w:pPr>
    </w:p>
    <w:sectPr w:rsidR="00E34A80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C1"/>
    <w:rsid w:val="00054C95"/>
    <w:rsid w:val="001231B8"/>
    <w:rsid w:val="00217EA0"/>
    <w:rsid w:val="00272474"/>
    <w:rsid w:val="00531A29"/>
    <w:rsid w:val="00A5484B"/>
    <w:rsid w:val="00A8336B"/>
    <w:rsid w:val="00B75BD1"/>
    <w:rsid w:val="00B92C81"/>
    <w:rsid w:val="00BF6F62"/>
    <w:rsid w:val="00C33C60"/>
    <w:rsid w:val="00CB752A"/>
    <w:rsid w:val="00DB5AC1"/>
    <w:rsid w:val="00E34A80"/>
    <w:rsid w:val="00F434D8"/>
    <w:rsid w:val="00F4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7A94BEC"/>
  <w15:docId w15:val="{82CB63B4-38B3-4998-866C-145841E8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LRI</cp:lastModifiedBy>
  <cp:revision>14</cp:revision>
  <cp:lastPrinted>1900-12-31T18:00:00Z</cp:lastPrinted>
  <dcterms:created xsi:type="dcterms:W3CDTF">2025-12-02T07:55:00Z</dcterms:created>
  <dcterms:modified xsi:type="dcterms:W3CDTF">2026-04-21T19:22:00Z</dcterms:modified>
</cp:coreProperties>
</file>